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56"/>
        <w:tblW w:w="881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12"/>
        <w:gridCol w:w="1080"/>
        <w:gridCol w:w="1080"/>
        <w:gridCol w:w="1350"/>
        <w:gridCol w:w="1350"/>
        <w:gridCol w:w="1170"/>
        <w:gridCol w:w="1170"/>
      </w:tblGrid>
      <w:tr w:rsidR="00943666" w14:paraId="0E1D4B7A" w14:textId="77777777" w:rsidTr="009C383C">
        <w:trPr>
          <w:trHeight w:val="46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CD7B0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etabolite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ADB3B74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Mean Values for Intrastate  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493AE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D for Intrastate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4223913" w14:textId="77777777" w:rsidR="00943666" w:rsidRDefault="00943666" w:rsidP="009C383C">
            <w:pPr>
              <w:ind w:firstLine="7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ean Values for Across US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476F4" w14:textId="77777777" w:rsidR="00943666" w:rsidRDefault="00943666" w:rsidP="009C383C">
            <w:pPr>
              <w:ind w:firstLine="7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D for Across US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0843B72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ean Values for Ne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80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93EDD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D for Neg 80</w:t>
            </w:r>
          </w:p>
        </w:tc>
      </w:tr>
      <w:tr w:rsidR="00943666" w14:paraId="14D34738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53AB9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cet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90A95E9" w14:textId="77777777" w:rsidR="00943666" w:rsidRDefault="00943666" w:rsidP="009C38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5E927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76E7161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08BE0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5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702F0F6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2C604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13</w:t>
            </w:r>
          </w:p>
        </w:tc>
      </w:tr>
      <w:tr w:rsidR="00943666" w14:paraId="2C961723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FF8ED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ropano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4DD5DCF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4B381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4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1472586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72800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34642D1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E47D1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90</w:t>
            </w:r>
          </w:p>
        </w:tc>
      </w:tr>
      <w:tr w:rsidR="00943666" w14:paraId="61E91ADC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25702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sobutyr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5D0B189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78507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6F7101F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2400A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5CFBB1D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A2E90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51</w:t>
            </w:r>
          </w:p>
        </w:tc>
      </w:tr>
      <w:tr w:rsidR="00943666" w14:paraId="39076A39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84DE0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utano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790700E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78F37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7AE31C8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8A8CA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7300CC5" w14:textId="77777777" w:rsidR="00943666" w:rsidRDefault="00943666" w:rsidP="009C38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6D508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60</w:t>
            </w:r>
          </w:p>
        </w:tc>
      </w:tr>
      <w:tr w:rsidR="00943666" w14:paraId="53A2F202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2F022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sovaler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64349F9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9DEF4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46AF61A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03DE1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B02B315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D1E60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55</w:t>
            </w:r>
          </w:p>
        </w:tc>
      </w:tr>
      <w:tr w:rsidR="00943666" w14:paraId="18EF37AB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B2C37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aler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C4C0CA0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D3D60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1787168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35AFA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9E60B81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40FCF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53</w:t>
            </w:r>
          </w:p>
        </w:tc>
      </w:tr>
      <w:tr w:rsidR="00943666" w14:paraId="4586B3C0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748D4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socapro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FF1BF36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15E6C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ED02CF9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A4131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883F4DA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5395F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84</w:t>
            </w:r>
          </w:p>
        </w:tc>
      </w:tr>
      <w:tr w:rsidR="00943666" w14:paraId="6FA63F99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A961A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apro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A4D5CFB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4D47D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4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F8887F0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3FBCC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66F9374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8BAE1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22</w:t>
            </w:r>
          </w:p>
        </w:tc>
      </w:tr>
      <w:tr w:rsidR="00943666" w14:paraId="35B7BCE4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2C612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eptano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1D57330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0B953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AC28A87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95407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C297B77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265C9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30</w:t>
            </w:r>
          </w:p>
        </w:tc>
      </w:tr>
      <w:tr w:rsidR="00943666" w14:paraId="5695E55B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64DD1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hen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C7446B6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96A4A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0FF7F3C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0FF49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B0E48DF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E5314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36</w:t>
            </w:r>
          </w:p>
        </w:tc>
      </w:tr>
      <w:tr w:rsidR="00943666" w14:paraId="4DE6C80F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CABA6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-Cres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2A1E61B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57BBD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568EB03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C948E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EABC37B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732DB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99</w:t>
            </w:r>
          </w:p>
        </w:tc>
      </w:tr>
      <w:tr w:rsidR="00943666" w14:paraId="33F1C414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5D2C0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otal SCF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3C2C76B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95281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D8ED170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5A6D5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3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2DDF7A5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24C9B" w14:textId="77777777" w:rsidR="00943666" w:rsidRDefault="00943666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29</w:t>
            </w:r>
          </w:p>
        </w:tc>
      </w:tr>
    </w:tbl>
    <w:p w14:paraId="423AB16E" w14:textId="77777777" w:rsidR="00B03753" w:rsidRDefault="00B03753"/>
    <w:sectPr w:rsidR="00B03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B49"/>
    <w:rsid w:val="001E7292"/>
    <w:rsid w:val="002C5B49"/>
    <w:rsid w:val="00383F71"/>
    <w:rsid w:val="003B10E2"/>
    <w:rsid w:val="004B3DFA"/>
    <w:rsid w:val="00943666"/>
    <w:rsid w:val="00A1128C"/>
    <w:rsid w:val="00AD033C"/>
    <w:rsid w:val="00B03753"/>
    <w:rsid w:val="00DC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B312E"/>
  <w15:chartTrackingRefBased/>
  <w15:docId w15:val="{28988ADE-48EF-4896-94A2-0A5B47453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B4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B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B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B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B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B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B4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B4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B4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B4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B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B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B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B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B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B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B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B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B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B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5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B4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5B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B4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5B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B4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5B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B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B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B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, Dana</dc:creator>
  <cp:keywords/>
  <dc:description/>
  <cp:lastModifiedBy>Moradi, Dana</cp:lastModifiedBy>
  <cp:revision>4</cp:revision>
  <dcterms:created xsi:type="dcterms:W3CDTF">2025-10-14T17:04:00Z</dcterms:created>
  <dcterms:modified xsi:type="dcterms:W3CDTF">2025-10-14T17:09:00Z</dcterms:modified>
</cp:coreProperties>
</file>